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B39DD" w14:textId="0F238DA9" w:rsidR="00490F20" w:rsidRPr="008B1F42" w:rsidRDefault="00490F20" w:rsidP="00C607DC">
      <w:pPr>
        <w:jc w:val="left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8B1F42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Table </w:t>
      </w:r>
      <w:r w:rsidR="00764320" w:rsidRPr="008B1F42">
        <w:rPr>
          <w:rFonts w:ascii="Times New Roman" w:eastAsia="微软雅黑" w:hAnsi="Times New Roman" w:cs="Times New Roman"/>
          <w:b/>
          <w:bCs/>
          <w:sz w:val="24"/>
          <w:szCs w:val="24"/>
        </w:rPr>
        <w:t>S1</w:t>
      </w:r>
      <w:r w:rsidRPr="008B1F42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Association of daytime nap</w:t>
      </w:r>
      <w:r w:rsidR="00666FBA" w:rsidRPr="008B1F42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duration</w:t>
      </w:r>
      <w:r w:rsidRPr="008B1F42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and inciden</w:t>
      </w:r>
      <w:r w:rsidR="00666FBA" w:rsidRPr="008B1F42">
        <w:rPr>
          <w:rFonts w:ascii="Times New Roman" w:eastAsia="微软雅黑" w:hAnsi="Times New Roman" w:cs="Times New Roman"/>
          <w:b/>
          <w:bCs/>
          <w:sz w:val="24"/>
          <w:szCs w:val="24"/>
        </w:rPr>
        <w:t>t</w:t>
      </w:r>
      <w:r w:rsidRPr="008B1F42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frailty </w:t>
      </w:r>
      <w:r w:rsidR="00666FBA" w:rsidRPr="008B1F42">
        <w:rPr>
          <w:rFonts w:ascii="Times New Roman" w:eastAsia="微软雅黑" w:hAnsi="Times New Roman" w:cs="Times New Roman"/>
          <w:b/>
          <w:bCs/>
          <w:sz w:val="24"/>
          <w:szCs w:val="24"/>
        </w:rPr>
        <w:t>from</w:t>
      </w:r>
      <w:r w:rsidRPr="008B1F42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 the China Health and Retirement Longitudinal Study (n=</w:t>
      </w:r>
      <w:r w:rsidR="00E25910" w:rsidRPr="008B1F42">
        <w:rPr>
          <w:rFonts w:ascii="Times New Roman" w:eastAsia="微软雅黑" w:hAnsi="Times New Roman" w:cs="Times New Roman"/>
          <w:b/>
          <w:bCs/>
          <w:sz w:val="24"/>
          <w:szCs w:val="24"/>
        </w:rPr>
        <w:t>3 206</w:t>
      </w:r>
      <w:r w:rsidRPr="008B1F42">
        <w:rPr>
          <w:rFonts w:ascii="Times New Roman" w:eastAsia="微软雅黑" w:hAnsi="Times New Roman" w:cs="Times New Roman"/>
          <w:b/>
          <w:bCs/>
          <w:sz w:val="24"/>
          <w:szCs w:val="24"/>
        </w:rPr>
        <w:t>)</w:t>
      </w:r>
    </w:p>
    <w:tbl>
      <w:tblPr>
        <w:tblW w:w="12658" w:type="dxa"/>
        <w:jc w:val="center"/>
        <w:tblLook w:val="04A0" w:firstRow="1" w:lastRow="0" w:firstColumn="1" w:lastColumn="0" w:noHBand="0" w:noVBand="1"/>
      </w:tblPr>
      <w:tblGrid>
        <w:gridCol w:w="3544"/>
        <w:gridCol w:w="1024"/>
        <w:gridCol w:w="1395"/>
        <w:gridCol w:w="1971"/>
        <w:gridCol w:w="915"/>
        <w:gridCol w:w="1499"/>
        <w:gridCol w:w="915"/>
        <w:gridCol w:w="1395"/>
      </w:tblGrid>
      <w:tr w:rsidR="000B50AD" w:rsidRPr="008B1F42" w14:paraId="1E510D69" w14:textId="77777777" w:rsidTr="000B50AD">
        <w:trPr>
          <w:trHeight w:val="280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A11C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9CAD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No napping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97C7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Short napping</w:t>
            </w:r>
          </w:p>
        </w:tc>
        <w:tc>
          <w:tcPr>
            <w:tcW w:w="241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7B99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oderate napping</w:t>
            </w:r>
          </w:p>
        </w:tc>
        <w:tc>
          <w:tcPr>
            <w:tcW w:w="23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48F0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Extended napping</w:t>
            </w:r>
          </w:p>
        </w:tc>
      </w:tr>
      <w:tr w:rsidR="000B50AD" w:rsidRPr="008B1F42" w14:paraId="6804CA35" w14:textId="77777777" w:rsidTr="000B50AD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C470B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E38EE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AC454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A7107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F0151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27037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7EE7B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4D24E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</w:tr>
      <w:tr w:rsidR="000B50AD" w:rsidRPr="008B1F42" w14:paraId="4258AE53" w14:textId="77777777" w:rsidTr="000B50AD">
        <w:trPr>
          <w:trHeight w:val="280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4539" w14:textId="06BC63C6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59BF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66*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DD82" w14:textId="28A2568F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47,0.94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BE6F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8BFB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68*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E5FD" w14:textId="76591C5B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47,0.98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F187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8*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A0FD" w14:textId="00C458A9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38,0.89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B50AD" w:rsidRPr="008B1F42" w14:paraId="1F77CD96" w14:textId="77777777" w:rsidTr="000B50AD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8AA1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3E0C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62*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19FE" w14:textId="54B2DACB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44,0.88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F1A0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647C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64*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CF53" w14:textId="1BB2C670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45,0.93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7ABF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4*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B1D3" w14:textId="4D5780ED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35,0.83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B50AD" w:rsidRPr="008B1F42" w14:paraId="7280D69E" w14:textId="77777777" w:rsidTr="000B50AD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B67A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4EFF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0**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5CF6" w14:textId="7D25CD75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35,0.7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186C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8C8D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8**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C23A" w14:textId="1D64B842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40,0.84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366F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48*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3AD4" w14:textId="08A5F8E8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31,0.75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B50AD" w:rsidRPr="008B1F42" w14:paraId="7CCC99C0" w14:textId="77777777" w:rsidTr="000B50AD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5220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group analys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70AA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F7D6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8A8E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642B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A5C0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B8AC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9D7D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</w:tr>
      <w:tr w:rsidR="000B50AD" w:rsidRPr="008B1F42" w14:paraId="07590740" w14:textId="77777777" w:rsidTr="000B50AD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56AE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ight sleep duration&lt;6h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3BD5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466D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9A98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6847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21F8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E716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EF1E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</w:tr>
      <w:tr w:rsidR="000B50AD" w:rsidRPr="008B1F42" w14:paraId="0A40FC25" w14:textId="77777777" w:rsidTr="000B50AD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E24F" w14:textId="044C5F2D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FC83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2BB2" w14:textId="60A240D9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36,1.10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1A1C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AB32" w14:textId="00EBF653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5CED" w14:textId="1F7C1B2F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37,1.24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E00A" w14:textId="775591BC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D33E" w14:textId="5FDBE99F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36,1.5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B50AD" w:rsidRPr="008B1F42" w14:paraId="77141E7B" w14:textId="77777777" w:rsidTr="000B50AD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CC6A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E875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A459" w14:textId="61D60CF5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37,1.14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CDFD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2CB7" w14:textId="28C4D35C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3F19" w14:textId="249F1EF4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38,1.29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7B06" w14:textId="21ED2B65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5FF6" w14:textId="68519080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34,1.43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B50AD" w:rsidRPr="008B1F42" w14:paraId="76E7B0BA" w14:textId="77777777" w:rsidTr="000B50AD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44C6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55F1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2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DB9D" w14:textId="47D3816E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9,0.94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E070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10B0" w14:textId="22A6734C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0E45" w14:textId="1AB02949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35,1.27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6134" w14:textId="66A1E786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F68F" w14:textId="0E5CB2A4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31,1.38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B50AD" w:rsidRPr="008B1F42" w14:paraId="2C32D5B8" w14:textId="77777777" w:rsidTr="000B50AD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B52D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ight sleep duration 6-9h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3E83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0627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C27C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F15A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EF86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BBC0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86F3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</w:tr>
      <w:tr w:rsidR="000B50AD" w:rsidRPr="008B1F42" w14:paraId="1822A525" w14:textId="77777777" w:rsidTr="000B50AD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CB96" w14:textId="6C3BF35E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07DF" w14:textId="52F4485F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A957" w14:textId="03E27CEF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40,1.09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3258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153D" w14:textId="00893BA8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92A2" w14:textId="775358C3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45,1.23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4A02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3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23E9" w14:textId="1A43F2C9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9,0.99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B50AD" w:rsidRPr="008B1F42" w14:paraId="71573E59" w14:textId="77777777" w:rsidTr="000B50AD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4DE4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E850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9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1FA6" w14:textId="2E3BAA86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36,0.98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144B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7E27" w14:textId="2BC25906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7024" w14:textId="04E03CDE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42,1.15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E3FB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49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D1EC" w14:textId="7373DFD6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6,0.91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B50AD" w:rsidRPr="008B1F42" w14:paraId="7501EE00" w14:textId="77777777" w:rsidTr="000B50AD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C096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15D5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51*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4FF8" w14:textId="3ABF5B99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30,0.85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8A6E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58D1" w14:textId="59DE0F79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2A9F" w14:textId="13754F01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38,1.09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EC14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41*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9EB2" w14:textId="293154A7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2,0.77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B50AD" w:rsidRPr="008B1F42" w14:paraId="1B177AC3" w14:textId="77777777" w:rsidTr="000B50AD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5FF2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ight sleep duration ≥9h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C11F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A5EA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F22D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7EF7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A2AB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6B43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CDF8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</w:tr>
      <w:tr w:rsidR="000B50AD" w:rsidRPr="008B1F42" w14:paraId="16AF63CB" w14:textId="77777777" w:rsidTr="000B50AD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523E" w14:textId="37048790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18B2" w14:textId="43D15F00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4E64" w14:textId="0218EC7C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18,1.23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111E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8DFB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32*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A72E" w14:textId="3B122DCF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11,0.97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771D" w14:textId="52366BF9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607C" w14:textId="5D8DDE2E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13,1.12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B50AD" w:rsidRPr="008B1F42" w14:paraId="16A97919" w14:textId="77777777" w:rsidTr="000B50AD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280E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7B9A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869A" w14:textId="371B153C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19,1.28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C2F8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9C34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30*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5753" w14:textId="1C41A838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10,0.90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DC3A" w14:textId="0CD91BA8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6515" w14:textId="1607F39E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13,1.14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B50AD" w:rsidRPr="008B1F42" w14:paraId="1992FC41" w14:textId="77777777" w:rsidTr="000B50AD">
        <w:trPr>
          <w:trHeight w:val="280"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77CD5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D05E5" w14:textId="0006BA9A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7E83F" w14:textId="54E85271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10,1.15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5B2B8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62405" w14:textId="77777777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0*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0B23A" w14:textId="4151DC15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05,0.77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22FD0" w14:textId="075A8BC4" w:rsidR="000B50AD" w:rsidRPr="008B1F42" w:rsidRDefault="000B50AD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1291B" w14:textId="2B15BC4E" w:rsidR="000B50AD" w:rsidRPr="008B1F42" w:rsidRDefault="00D65793" w:rsidP="000B50A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B50AD" w:rsidRPr="008B1F42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0.07,1.02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</w:tbl>
    <w:p w14:paraId="59926DBE" w14:textId="77777777" w:rsidR="00490F20" w:rsidRPr="008B1F42" w:rsidRDefault="006D6AB8">
      <w:pPr>
        <w:rPr>
          <w:rFonts w:ascii="Times New Roman" w:eastAsia="微软雅黑" w:hAnsi="Times New Roman" w:cs="Times New Roman"/>
          <w:sz w:val="24"/>
          <w:szCs w:val="24"/>
        </w:rPr>
      </w:pPr>
      <w:r w:rsidRPr="008B1F42">
        <w:rPr>
          <w:rFonts w:ascii="Times New Roman" w:eastAsia="微软雅黑" w:hAnsi="Times New Roman" w:cs="Times New Roman"/>
          <w:sz w:val="24"/>
          <w:szCs w:val="24"/>
        </w:rPr>
        <w:t>HR: hazards ratio; 95%CI: 95% confidence interval; * p&lt;0.05, ** p&lt;0.01, *** p&lt;0.001.</w:t>
      </w:r>
    </w:p>
    <w:p w14:paraId="47965175" w14:textId="77777777" w:rsidR="00EC5B7A" w:rsidRPr="008B1F42" w:rsidRDefault="006D6AB8" w:rsidP="00EC5B7A">
      <w:pPr>
        <w:rPr>
          <w:rFonts w:ascii="Times New Roman" w:eastAsia="微软雅黑" w:hAnsi="Times New Roman" w:cs="Times New Roman"/>
          <w:sz w:val="24"/>
          <w:szCs w:val="24"/>
        </w:rPr>
      </w:pPr>
      <w:r w:rsidRPr="008B1F42">
        <w:rPr>
          <w:rFonts w:ascii="Times New Roman" w:eastAsia="微软雅黑" w:hAnsi="Times New Roman" w:cs="Times New Roman"/>
          <w:sz w:val="24"/>
          <w:szCs w:val="24"/>
        </w:rPr>
        <w:t>Model 1: unadjusted model; Model 2: adjusted for age and sex; Model 3: adjusted for age, sex marital status, current residence, education level, smoking, drinking, number of chronic conditions, cognitive function</w:t>
      </w:r>
      <w:r w:rsidR="00EC5B7A" w:rsidRPr="008B1F42">
        <w:rPr>
          <w:rFonts w:ascii="Times New Roman" w:eastAsia="微软雅黑" w:hAnsi="Times New Roman" w:cs="Times New Roman"/>
          <w:sz w:val="24"/>
          <w:szCs w:val="24"/>
        </w:rPr>
        <w:t>, depression and night sleep duration (in the unstratified analyses).</w:t>
      </w:r>
    </w:p>
    <w:p w14:paraId="613CBBDF" w14:textId="6CBFDF27" w:rsidR="006D6AB8" w:rsidRPr="008B1F42" w:rsidRDefault="006D6AB8">
      <w:pPr>
        <w:rPr>
          <w:rFonts w:ascii="Times New Roman" w:eastAsia="微软雅黑" w:hAnsi="Times New Roman" w:cs="Times New Roman"/>
          <w:sz w:val="24"/>
          <w:szCs w:val="24"/>
        </w:rPr>
      </w:pPr>
    </w:p>
    <w:sectPr w:rsidR="006D6AB8" w:rsidRPr="008B1F42" w:rsidSect="006D6AB8">
      <w:pgSz w:w="15840" w:h="12240" w:orient="landscape"/>
      <w:pgMar w:top="1800" w:right="1440" w:bottom="1800" w:left="1440" w:header="720" w:footer="720" w:gutter="0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58D"/>
    <w:rsid w:val="000B50AD"/>
    <w:rsid w:val="003D54B8"/>
    <w:rsid w:val="0046458D"/>
    <w:rsid w:val="00464F62"/>
    <w:rsid w:val="00490F20"/>
    <w:rsid w:val="00495111"/>
    <w:rsid w:val="00666FBA"/>
    <w:rsid w:val="006D6AB8"/>
    <w:rsid w:val="00764320"/>
    <w:rsid w:val="00800D60"/>
    <w:rsid w:val="008B1F42"/>
    <w:rsid w:val="00B57D43"/>
    <w:rsid w:val="00B6156E"/>
    <w:rsid w:val="00C607DC"/>
    <w:rsid w:val="00C95AF3"/>
    <w:rsid w:val="00D65793"/>
    <w:rsid w:val="00DF3E85"/>
    <w:rsid w:val="00E25910"/>
    <w:rsid w:val="00EA21E6"/>
    <w:rsid w:val="00EC5B7A"/>
    <w:rsid w:val="00FF1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245E8"/>
  <w15:chartTrackingRefBased/>
  <w15:docId w15:val="{588A11E1-6FAE-425C-A77D-D66280F89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43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D65793"/>
    <w:pPr>
      <w:widowControl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8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7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ang</dc:creator>
  <cp:keywords/>
  <dc:description/>
  <cp:lastModifiedBy>Yan Zhang</cp:lastModifiedBy>
  <cp:revision>16</cp:revision>
  <dcterms:created xsi:type="dcterms:W3CDTF">2022-10-27T16:01:00Z</dcterms:created>
  <dcterms:modified xsi:type="dcterms:W3CDTF">2023-01-02T07:10:00Z</dcterms:modified>
</cp:coreProperties>
</file>